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040" w:rsidRPr="00110B7D" w:rsidRDefault="000A342D">
      <w:pPr>
        <w:rPr>
          <w:rFonts w:ascii="Arial" w:hAnsi="Arial" w:cs="Arial"/>
          <w:sz w:val="20"/>
          <w:szCs w:val="20"/>
        </w:rPr>
      </w:pPr>
      <w:r w:rsidRPr="000A342D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18C5DF" wp14:editId="656BB7E1">
                <wp:simplePos x="0" y="0"/>
                <wp:positionH relativeFrom="column">
                  <wp:posOffset>-65932</wp:posOffset>
                </wp:positionH>
                <wp:positionV relativeFrom="paragraph">
                  <wp:posOffset>-632376</wp:posOffset>
                </wp:positionV>
                <wp:extent cx="6955275" cy="1337095"/>
                <wp:effectExtent l="0" t="0" r="0" b="0"/>
                <wp:wrapNone/>
                <wp:docPr id="3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5275" cy="1337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42D" w:rsidRDefault="000A342D" w:rsidP="000A342D">
                            <w:pPr>
                              <w:pStyle w:val="Normalny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2"/>
                                <w:szCs w:val="22"/>
                              </w:rPr>
                              <w:t>A simple modification of PCR thermal profile applied to evade persisting contamination</w:t>
                            </w:r>
                          </w:p>
                          <w:p w:rsidR="000A342D" w:rsidRDefault="000A342D" w:rsidP="000A342D">
                            <w:pPr>
                              <w:pStyle w:val="Normalny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Journal of Applied Genetics </w:t>
                            </w:r>
                          </w:p>
                          <w:p w:rsidR="000A342D" w:rsidRDefault="000A342D" w:rsidP="000A342D">
                            <w:pPr>
                              <w:pStyle w:val="Normalny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Michał Banasik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, Anna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Stanisławska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-Sachady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, Paweł Sachady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  <w:p w:rsidR="000A342D" w:rsidRDefault="000A342D" w:rsidP="000A342D">
                            <w:pPr>
                              <w:pStyle w:val="Normalny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</w:rPr>
                              <w:t>Department of Molecular Biotechnology and Microbiology, Gdańsk University of Technology, Gdańsk, Poland</w:t>
                            </w:r>
                          </w:p>
                          <w:p w:rsidR="000A342D" w:rsidRDefault="000A342D" w:rsidP="000A342D">
                            <w:pPr>
                              <w:pStyle w:val="Normalny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</w:rPr>
                              <w:t>Department of Biology and Genetics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position w:val="-6"/>
                                <w:sz w:val="22"/>
                                <w:szCs w:val="22"/>
                                <w:vertAlign w:val="subscript"/>
                              </w:rPr>
                              <w:t>,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</w:rPr>
                              <w:t>Medical University of Gdańsk, Gdańsk, Poland</w:t>
                            </w:r>
                          </w:p>
                          <w:p w:rsidR="000A342D" w:rsidRDefault="000A342D" w:rsidP="000A342D">
                            <w:pPr>
                              <w:pStyle w:val="Normalny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*to whom correspondence should be addressed: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 xml:space="preserve">e-mail: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>psach@pg.gda.pl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-5.2pt;margin-top:-49.8pt;width:547.65pt;height:10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eu4KAIAAKcEAAAOAAAAZHJzL2Uyb0RvYy54bWysVNtuGyEQfa/Uf0C81+uLnNSW11GbKH2p&#10;mippPwCzgxcFGArYu+7Xd2B9adOnVH1hF5iZM+fMDKub3hq2hxA1uppPRmPOwElstNvW/Pu3+3fv&#10;OYtJuEYYdFDzA0R+s377ZtX5JUyxRdNAYBTExWXna96m5JdVFWULVsQRenB0qTBYkWgbtlUTREfR&#10;ramm4/FV1WFofEAJMdLp3XDJ1yW+UiDTg1IREjM1p9xSWUNZN3mt1iux3AbhWy2PaYh/yMIK7Qj0&#10;HOpOJMF2Qf8VymoZMKJKI4m2QqW0hMKB2EzGL9g8tcJD4ULiRH+WKf6/sPLL/mtguqn5jDMnLJXI&#10;owGW4Dkm7IBNs0Sdj0uyfPJkm/qP2FOpT+eRDjPzXgWbv8SJ0T2JfTgLDH1ikg6vFvP59HrOmaS7&#10;yWx2PV7Mc5zq4u5DTJ8ALcs/NQ9UwSKs2H+OaTA9mWS0iEY399qYssldA7cmsL2geptUkqTgf1gZ&#10;x7qaL+bTnIf1RD26bcFwmCMNIMZRWpn3wK/8pYOBjGPcIygSrdAcgMN2k3GHzqLWJ/qn/iL84pAN&#10;FcV/pe/RJXtDaehX+p+dCj66dPa32mEoxMu4XYRrnk/CqcH+JMUgQNYi9Zv+2BgbbA7UF/QIpAda&#10;lEGSVxrtOWsx/Hx51tGwkeQ/diIAZyGZWxxmUzhJ9jUf6u3wwy6h0qXmGXGAOWZC01C65ji5edx+&#10;3xery/uy/gUAAP//AwBQSwMEFAAGAAgAAAAhADfV8BriAAAADAEAAA8AAABkcnMvZG93bnJldi54&#10;bWxMj8FKw0AQhu+C77CM4EXa3ZRSujGbUgQ9eBDTSvG4TcYkmJ0N2U0b+/ROT3r7h/n455tsM7lO&#10;nHAIrScDyVyBQCp91VJt4GP/PFuDCNFSZTtPaOAHA2zy25vMppU/U4GnXawFl1BIrYEmxj6VMpQN&#10;Ohvmvkfi3ZcfnI08DrWsBnvmctfJhVIr6WxLfKGxPT41WH7vRmfg4VNvtW1x/7o46ENxeR+Ly8ub&#10;Mfd30/YRRMQp/sFw1Wd1yNnp6EeqgugMzBK1ZJSD1isQV0KtlxrEkVOSKJB5Jv8/kf8CAAD//wMA&#10;UEsBAi0AFAAGAAgAAAAhALaDOJL+AAAA4QEAABMAAAAAAAAAAAAAAAAAAAAAAFtDb250ZW50X1R5&#10;cGVzXS54bWxQSwECLQAUAAYACAAAACEAOP0h/9YAAACUAQAACwAAAAAAAAAAAAAAAAAvAQAAX3Jl&#10;bHMvLnJlbHNQSwECLQAUAAYACAAAACEA4L3ruCgCAACnBAAADgAAAAAAAAAAAAAAAAAuAgAAZHJz&#10;L2Uyb0RvYy54bWxQSwECLQAUAAYACAAAACEAN9XwGuIAAAAMAQAADwAAAAAAAAAAAAAAAACCBAAA&#10;ZHJzL2Rvd25yZXYueG1sUEsFBgAAAAAEAAQA8wAAAJEFAAAAAA==&#10;" fillcolor="white [3201]" stroked="f">
                <v:textbox>
                  <w:txbxContent>
                    <w:p w:rsidR="000A342D" w:rsidRDefault="000A342D" w:rsidP="000A342D">
                      <w:pPr>
                        <w:pStyle w:val="Normalny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sz w:val="22"/>
                          <w:szCs w:val="22"/>
                        </w:rPr>
                        <w:t>A simple modification of PCR thermal profile applied to evade persisting contamination</w:t>
                      </w:r>
                    </w:p>
                    <w:p w:rsidR="000A342D" w:rsidRDefault="000A342D" w:rsidP="000A342D">
                      <w:pPr>
                        <w:pStyle w:val="Normalny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 xml:space="preserve">Journal of Applied Genetics </w:t>
                      </w:r>
                    </w:p>
                    <w:p w:rsidR="000A342D" w:rsidRDefault="000A342D" w:rsidP="000A342D">
                      <w:pPr>
                        <w:pStyle w:val="Normalny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Michał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Banasik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</w:rPr>
                        <w:t>1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 xml:space="preserve">, Anna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Stanisławska-Sachadyn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</w:rPr>
                        <w:t>2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Paweł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Sachadyn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</w:rPr>
                        <w:t>1</w:t>
                      </w:r>
                    </w:p>
                    <w:p w:rsidR="000A342D" w:rsidRDefault="000A342D" w:rsidP="000A342D">
                      <w:pPr>
                        <w:pStyle w:val="Normalny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</w:rPr>
                        <w:t>1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</w:rPr>
                        <w:t xml:space="preserve">Department of Molecular Biotechnology and Microbiology,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</w:rPr>
                        <w:t>Gdańsk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</w:rPr>
                        <w:t xml:space="preserve"> University of Technology,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</w:rPr>
                        <w:t>Gdańsk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</w:rPr>
                        <w:t>, Poland</w:t>
                      </w:r>
                    </w:p>
                    <w:p w:rsidR="000A342D" w:rsidRDefault="000A342D" w:rsidP="000A342D">
                      <w:pPr>
                        <w:pStyle w:val="Normalny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</w:rPr>
                        <w:t>2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</w:rPr>
                        <w:t>Department of Biology and Genetics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position w:val="-6"/>
                          <w:sz w:val="22"/>
                          <w:szCs w:val="22"/>
                          <w:vertAlign w:val="subscript"/>
                        </w:rPr>
                        <w:t>,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</w:rPr>
                        <w:t xml:space="preserve">Medical University of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</w:rPr>
                        <w:t>Gdańsk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</w:rPr>
                        <w:t>Gdańsk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</w:rPr>
                        <w:t>, Poland</w:t>
                      </w:r>
                    </w:p>
                    <w:p w:rsidR="000A342D" w:rsidRDefault="000A342D" w:rsidP="000A342D">
                      <w:pPr>
                        <w:pStyle w:val="Normalny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 xml:space="preserve">*to whom correspondence should be addressed: 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 xml:space="preserve">e-mail: 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u w:val="single"/>
                          <w:lang w:val="en-US"/>
                        </w:rPr>
                        <w:t>psach@pg.gda.pl</w:t>
                      </w:r>
                    </w:p>
                  </w:txbxContent>
                </v:textbox>
              </v:shape>
            </w:pict>
          </mc:Fallback>
        </mc:AlternateContent>
      </w:r>
    </w:p>
    <w:p w:rsidR="008A36B1" w:rsidRPr="00110B7D" w:rsidRDefault="008A36B1">
      <w:pPr>
        <w:rPr>
          <w:rFonts w:ascii="Arial" w:hAnsi="Arial" w:cs="Arial"/>
          <w:sz w:val="20"/>
          <w:szCs w:val="20"/>
        </w:rPr>
      </w:pPr>
    </w:p>
    <w:p w:rsidR="000A342D" w:rsidRDefault="000A342D" w:rsidP="00220AE8">
      <w:pPr>
        <w:tabs>
          <w:tab w:val="left" w:pos="1095"/>
        </w:tabs>
        <w:rPr>
          <w:rFonts w:ascii="Arial" w:hAnsi="Arial" w:cs="Arial"/>
          <w:sz w:val="20"/>
          <w:szCs w:val="20"/>
        </w:rPr>
      </w:pPr>
    </w:p>
    <w:p w:rsidR="000A342D" w:rsidRDefault="000A342D" w:rsidP="00220AE8">
      <w:pPr>
        <w:tabs>
          <w:tab w:val="left" w:pos="1095"/>
        </w:tabs>
        <w:rPr>
          <w:rFonts w:ascii="Arial" w:hAnsi="Arial" w:cs="Arial"/>
          <w:sz w:val="20"/>
          <w:szCs w:val="20"/>
        </w:rPr>
      </w:pPr>
    </w:p>
    <w:p w:rsidR="005D1D14" w:rsidRPr="00110B7D" w:rsidRDefault="0008781B" w:rsidP="00220AE8">
      <w:pPr>
        <w:tabs>
          <w:tab w:val="left" w:pos="1095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pl-PL" w:eastAsia="pl-PL"/>
        </w:rPr>
        <w:drawing>
          <wp:inline distT="0" distB="0" distL="0" distR="0">
            <wp:extent cx="6116320" cy="3407410"/>
            <wp:effectExtent l="0" t="0" r="0" b="254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40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A342D" w:rsidRDefault="000A342D" w:rsidP="005D1D14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776E83" w:rsidRDefault="005D1D14" w:rsidP="005D1D1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10B7D">
        <w:rPr>
          <w:rFonts w:ascii="Arial" w:hAnsi="Arial" w:cs="Arial"/>
          <w:b/>
          <w:sz w:val="20"/>
          <w:szCs w:val="20"/>
        </w:rPr>
        <w:t xml:space="preserve">Fig. </w:t>
      </w:r>
      <w:r w:rsidR="00D841BF">
        <w:rPr>
          <w:rFonts w:ascii="Arial" w:hAnsi="Arial" w:cs="Arial"/>
          <w:b/>
          <w:sz w:val="20"/>
          <w:szCs w:val="20"/>
        </w:rPr>
        <w:t>S1</w:t>
      </w:r>
      <w:r w:rsidRPr="00110B7D">
        <w:rPr>
          <w:rFonts w:ascii="Arial" w:hAnsi="Arial" w:cs="Arial"/>
          <w:b/>
          <w:sz w:val="20"/>
          <w:szCs w:val="20"/>
        </w:rPr>
        <w:t>. The impact of annealing temperature on the PCR sensitivity and the levels of false positive signals.</w:t>
      </w:r>
      <w:r w:rsidR="0008781B">
        <w:rPr>
          <w:rFonts w:ascii="Arial" w:hAnsi="Arial" w:cs="Arial"/>
          <w:b/>
          <w:sz w:val="20"/>
          <w:szCs w:val="20"/>
        </w:rPr>
        <w:t xml:space="preserve"> The final concentration of primers in the reaction mixture was 0.5 µM.</w:t>
      </w:r>
      <w:r w:rsidRPr="00110B7D">
        <w:rPr>
          <w:rFonts w:ascii="Arial" w:hAnsi="Arial" w:cs="Arial"/>
          <w:sz w:val="20"/>
          <w:szCs w:val="20"/>
        </w:rPr>
        <w:t xml:space="preserve"> </w:t>
      </w:r>
    </w:p>
    <w:sectPr w:rsidR="00776E83" w:rsidSect="000A342D">
      <w:headerReference w:type="default" r:id="rId10"/>
      <w:footerReference w:type="default" r:id="rId11"/>
      <w:pgSz w:w="11906" w:h="16838"/>
      <w:pgMar w:top="1417" w:right="1417" w:bottom="1417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300" w:rsidRDefault="00937300" w:rsidP="00D20111">
      <w:pPr>
        <w:spacing w:after="0" w:line="240" w:lineRule="auto"/>
      </w:pPr>
      <w:r>
        <w:separator/>
      </w:r>
    </w:p>
  </w:endnote>
  <w:endnote w:type="continuationSeparator" w:id="0">
    <w:p w:rsidR="00937300" w:rsidRDefault="00937300" w:rsidP="00D20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23F4" w:rsidRDefault="000223F4">
    <w:pPr>
      <w:pStyle w:val="Stopka"/>
      <w:jc w:val="center"/>
    </w:pPr>
  </w:p>
  <w:p w:rsidR="000223F4" w:rsidRDefault="000223F4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300" w:rsidRDefault="00937300" w:rsidP="00D20111">
      <w:pPr>
        <w:spacing w:after="0" w:line="240" w:lineRule="auto"/>
      </w:pPr>
      <w:r>
        <w:separator/>
      </w:r>
    </w:p>
  </w:footnote>
  <w:footnote w:type="continuationSeparator" w:id="0">
    <w:p w:rsidR="00937300" w:rsidRDefault="00937300" w:rsidP="00D201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581" w:rsidRPr="00232581" w:rsidRDefault="00232581" w:rsidP="00232581">
    <w:pPr>
      <w:pStyle w:val="Nagwek"/>
      <w:jc w:val="right"/>
      <w:rPr>
        <w:i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3522F"/>
    <w:multiLevelType w:val="hybridMultilevel"/>
    <w:tmpl w:val="79E6EB0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76160D"/>
    <w:multiLevelType w:val="hybridMultilevel"/>
    <w:tmpl w:val="BDE6C338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Bio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97465D"/>
    <w:rsid w:val="00000C33"/>
    <w:rsid w:val="000028AB"/>
    <w:rsid w:val="00014FBD"/>
    <w:rsid w:val="00016BF7"/>
    <w:rsid w:val="00021B37"/>
    <w:rsid w:val="00021C7A"/>
    <w:rsid w:val="000223F4"/>
    <w:rsid w:val="000245F3"/>
    <w:rsid w:val="00024BF5"/>
    <w:rsid w:val="000258C2"/>
    <w:rsid w:val="00043C68"/>
    <w:rsid w:val="0005206A"/>
    <w:rsid w:val="00060FE2"/>
    <w:rsid w:val="00065A6F"/>
    <w:rsid w:val="00072865"/>
    <w:rsid w:val="0008135A"/>
    <w:rsid w:val="0008781B"/>
    <w:rsid w:val="00090BE5"/>
    <w:rsid w:val="00091B69"/>
    <w:rsid w:val="00094779"/>
    <w:rsid w:val="00095C2D"/>
    <w:rsid w:val="000A342D"/>
    <w:rsid w:val="000A3917"/>
    <w:rsid w:val="000A3F66"/>
    <w:rsid w:val="000A597E"/>
    <w:rsid w:val="000B2519"/>
    <w:rsid w:val="000C09F7"/>
    <w:rsid w:val="000C426F"/>
    <w:rsid w:val="000C5DA8"/>
    <w:rsid w:val="000C7E27"/>
    <w:rsid w:val="000D0F3D"/>
    <w:rsid w:val="000D3781"/>
    <w:rsid w:val="000D64F0"/>
    <w:rsid w:val="000D6591"/>
    <w:rsid w:val="000E2BCE"/>
    <w:rsid w:val="000E3831"/>
    <w:rsid w:val="000F48C8"/>
    <w:rsid w:val="000F5775"/>
    <w:rsid w:val="001049DA"/>
    <w:rsid w:val="00105881"/>
    <w:rsid w:val="00110B7D"/>
    <w:rsid w:val="00113C20"/>
    <w:rsid w:val="00116F10"/>
    <w:rsid w:val="001202EE"/>
    <w:rsid w:val="00124D03"/>
    <w:rsid w:val="001269D0"/>
    <w:rsid w:val="001275E6"/>
    <w:rsid w:val="00134934"/>
    <w:rsid w:val="00137F6F"/>
    <w:rsid w:val="0014226F"/>
    <w:rsid w:val="0014232E"/>
    <w:rsid w:val="00147CA9"/>
    <w:rsid w:val="00150006"/>
    <w:rsid w:val="001514A4"/>
    <w:rsid w:val="00152040"/>
    <w:rsid w:val="00152D62"/>
    <w:rsid w:val="00157819"/>
    <w:rsid w:val="00162D07"/>
    <w:rsid w:val="00162D44"/>
    <w:rsid w:val="00164097"/>
    <w:rsid w:val="00166566"/>
    <w:rsid w:val="0017427F"/>
    <w:rsid w:val="00174C67"/>
    <w:rsid w:val="00176CEA"/>
    <w:rsid w:val="00176FD4"/>
    <w:rsid w:val="00177FF5"/>
    <w:rsid w:val="00182931"/>
    <w:rsid w:val="001930BA"/>
    <w:rsid w:val="001A4720"/>
    <w:rsid w:val="001A4DB3"/>
    <w:rsid w:val="001A626C"/>
    <w:rsid w:val="001A7EBA"/>
    <w:rsid w:val="001B37A8"/>
    <w:rsid w:val="001B4C37"/>
    <w:rsid w:val="001E1280"/>
    <w:rsid w:val="001E2268"/>
    <w:rsid w:val="001F1282"/>
    <w:rsid w:val="001F3E18"/>
    <w:rsid w:val="001F5713"/>
    <w:rsid w:val="001F79B5"/>
    <w:rsid w:val="00200068"/>
    <w:rsid w:val="002016DB"/>
    <w:rsid w:val="00203F99"/>
    <w:rsid w:val="00215388"/>
    <w:rsid w:val="00220AE8"/>
    <w:rsid w:val="00222449"/>
    <w:rsid w:val="00224008"/>
    <w:rsid w:val="00225208"/>
    <w:rsid w:val="0023132F"/>
    <w:rsid w:val="00232581"/>
    <w:rsid w:val="00235957"/>
    <w:rsid w:val="00235E84"/>
    <w:rsid w:val="00237259"/>
    <w:rsid w:val="002421A9"/>
    <w:rsid w:val="0025454A"/>
    <w:rsid w:val="002553A0"/>
    <w:rsid w:val="00261CDA"/>
    <w:rsid w:val="00273CCD"/>
    <w:rsid w:val="002754D1"/>
    <w:rsid w:val="002763CD"/>
    <w:rsid w:val="002A0B4B"/>
    <w:rsid w:val="002A188F"/>
    <w:rsid w:val="002A1A1D"/>
    <w:rsid w:val="002A6B04"/>
    <w:rsid w:val="002A6C52"/>
    <w:rsid w:val="002B2085"/>
    <w:rsid w:val="002C590C"/>
    <w:rsid w:val="002D2A26"/>
    <w:rsid w:val="002D6393"/>
    <w:rsid w:val="002D7239"/>
    <w:rsid w:val="002E697D"/>
    <w:rsid w:val="002F655D"/>
    <w:rsid w:val="0030005A"/>
    <w:rsid w:val="00302B58"/>
    <w:rsid w:val="00304C4D"/>
    <w:rsid w:val="00304E17"/>
    <w:rsid w:val="00315119"/>
    <w:rsid w:val="00315D1C"/>
    <w:rsid w:val="00317E84"/>
    <w:rsid w:val="00317F3D"/>
    <w:rsid w:val="00322F22"/>
    <w:rsid w:val="00322F4A"/>
    <w:rsid w:val="003243BC"/>
    <w:rsid w:val="00326EF9"/>
    <w:rsid w:val="00327D3E"/>
    <w:rsid w:val="00330631"/>
    <w:rsid w:val="003311B3"/>
    <w:rsid w:val="00334CD5"/>
    <w:rsid w:val="003366FE"/>
    <w:rsid w:val="003367A8"/>
    <w:rsid w:val="00336F9C"/>
    <w:rsid w:val="00343AE3"/>
    <w:rsid w:val="00345A62"/>
    <w:rsid w:val="00354253"/>
    <w:rsid w:val="003556E0"/>
    <w:rsid w:val="00357590"/>
    <w:rsid w:val="00362CEE"/>
    <w:rsid w:val="00365EDA"/>
    <w:rsid w:val="00365FED"/>
    <w:rsid w:val="003662A8"/>
    <w:rsid w:val="003808CF"/>
    <w:rsid w:val="00386E32"/>
    <w:rsid w:val="003876F2"/>
    <w:rsid w:val="0039075B"/>
    <w:rsid w:val="00394E28"/>
    <w:rsid w:val="0039645F"/>
    <w:rsid w:val="0039770F"/>
    <w:rsid w:val="003A1421"/>
    <w:rsid w:val="003A3173"/>
    <w:rsid w:val="003A4308"/>
    <w:rsid w:val="003A493D"/>
    <w:rsid w:val="003A6769"/>
    <w:rsid w:val="003A71E1"/>
    <w:rsid w:val="003B6959"/>
    <w:rsid w:val="003B73DC"/>
    <w:rsid w:val="003C2B3D"/>
    <w:rsid w:val="003C5A61"/>
    <w:rsid w:val="003C70A9"/>
    <w:rsid w:val="003D7EF1"/>
    <w:rsid w:val="003E0587"/>
    <w:rsid w:val="003E2175"/>
    <w:rsid w:val="003E32C8"/>
    <w:rsid w:val="003F0091"/>
    <w:rsid w:val="003F500A"/>
    <w:rsid w:val="003F50F6"/>
    <w:rsid w:val="003F5811"/>
    <w:rsid w:val="0040387E"/>
    <w:rsid w:val="00405CE7"/>
    <w:rsid w:val="00407579"/>
    <w:rsid w:val="0041375F"/>
    <w:rsid w:val="00414020"/>
    <w:rsid w:val="00416EF3"/>
    <w:rsid w:val="0043267F"/>
    <w:rsid w:val="0043274D"/>
    <w:rsid w:val="00432F8D"/>
    <w:rsid w:val="00434B5E"/>
    <w:rsid w:val="0043774A"/>
    <w:rsid w:val="00437E2E"/>
    <w:rsid w:val="00445132"/>
    <w:rsid w:val="004464E3"/>
    <w:rsid w:val="00447EBE"/>
    <w:rsid w:val="0045168E"/>
    <w:rsid w:val="00452EF5"/>
    <w:rsid w:val="00453589"/>
    <w:rsid w:val="00457995"/>
    <w:rsid w:val="00463A7B"/>
    <w:rsid w:val="004648A0"/>
    <w:rsid w:val="00465E85"/>
    <w:rsid w:val="004816EE"/>
    <w:rsid w:val="00481EBE"/>
    <w:rsid w:val="004845A1"/>
    <w:rsid w:val="00485003"/>
    <w:rsid w:val="00490494"/>
    <w:rsid w:val="004956CC"/>
    <w:rsid w:val="004965B3"/>
    <w:rsid w:val="004A023D"/>
    <w:rsid w:val="004A6F03"/>
    <w:rsid w:val="004B501C"/>
    <w:rsid w:val="004C32AA"/>
    <w:rsid w:val="004D5050"/>
    <w:rsid w:val="004D5E19"/>
    <w:rsid w:val="004E0946"/>
    <w:rsid w:val="004E7856"/>
    <w:rsid w:val="004F2129"/>
    <w:rsid w:val="005021C1"/>
    <w:rsid w:val="005044DC"/>
    <w:rsid w:val="005062C5"/>
    <w:rsid w:val="00507C4F"/>
    <w:rsid w:val="0051393C"/>
    <w:rsid w:val="00513F0F"/>
    <w:rsid w:val="0051420C"/>
    <w:rsid w:val="00515D4A"/>
    <w:rsid w:val="00542085"/>
    <w:rsid w:val="00543598"/>
    <w:rsid w:val="0054379E"/>
    <w:rsid w:val="00557659"/>
    <w:rsid w:val="00557870"/>
    <w:rsid w:val="00577A0F"/>
    <w:rsid w:val="00581113"/>
    <w:rsid w:val="00582B66"/>
    <w:rsid w:val="00584EA0"/>
    <w:rsid w:val="00585428"/>
    <w:rsid w:val="005A6C07"/>
    <w:rsid w:val="005C120D"/>
    <w:rsid w:val="005C3D01"/>
    <w:rsid w:val="005D0931"/>
    <w:rsid w:val="005D1290"/>
    <w:rsid w:val="005D1D14"/>
    <w:rsid w:val="005D33EE"/>
    <w:rsid w:val="005D5C42"/>
    <w:rsid w:val="005E5346"/>
    <w:rsid w:val="005F5A8A"/>
    <w:rsid w:val="005F5A9D"/>
    <w:rsid w:val="006112C9"/>
    <w:rsid w:val="0061304B"/>
    <w:rsid w:val="006156B7"/>
    <w:rsid w:val="006200E4"/>
    <w:rsid w:val="00621D43"/>
    <w:rsid w:val="00623F82"/>
    <w:rsid w:val="006251B2"/>
    <w:rsid w:val="00631E17"/>
    <w:rsid w:val="00632F2F"/>
    <w:rsid w:val="00634946"/>
    <w:rsid w:val="00635D35"/>
    <w:rsid w:val="0064640D"/>
    <w:rsid w:val="006470FF"/>
    <w:rsid w:val="006476D3"/>
    <w:rsid w:val="00663970"/>
    <w:rsid w:val="006734F7"/>
    <w:rsid w:val="006751B9"/>
    <w:rsid w:val="00677DA4"/>
    <w:rsid w:val="0068736F"/>
    <w:rsid w:val="00687BE1"/>
    <w:rsid w:val="006A3350"/>
    <w:rsid w:val="006A3DA0"/>
    <w:rsid w:val="006B3B1A"/>
    <w:rsid w:val="006C4FFE"/>
    <w:rsid w:val="006C529E"/>
    <w:rsid w:val="006D0F47"/>
    <w:rsid w:val="006D397A"/>
    <w:rsid w:val="006D5505"/>
    <w:rsid w:val="006E71CF"/>
    <w:rsid w:val="006F6DB0"/>
    <w:rsid w:val="00700AC1"/>
    <w:rsid w:val="00704282"/>
    <w:rsid w:val="00704AFB"/>
    <w:rsid w:val="0073126A"/>
    <w:rsid w:val="007321AE"/>
    <w:rsid w:val="0073671E"/>
    <w:rsid w:val="007425D9"/>
    <w:rsid w:val="007460F0"/>
    <w:rsid w:val="0074662C"/>
    <w:rsid w:val="00753867"/>
    <w:rsid w:val="00756108"/>
    <w:rsid w:val="00757ED7"/>
    <w:rsid w:val="00761B40"/>
    <w:rsid w:val="00766CB3"/>
    <w:rsid w:val="007714F9"/>
    <w:rsid w:val="007726B9"/>
    <w:rsid w:val="00774D13"/>
    <w:rsid w:val="0077600B"/>
    <w:rsid w:val="00776E83"/>
    <w:rsid w:val="00783A18"/>
    <w:rsid w:val="0078590E"/>
    <w:rsid w:val="00793978"/>
    <w:rsid w:val="00797C89"/>
    <w:rsid w:val="007A4C91"/>
    <w:rsid w:val="007A73A6"/>
    <w:rsid w:val="007A7A07"/>
    <w:rsid w:val="007B046B"/>
    <w:rsid w:val="007B5124"/>
    <w:rsid w:val="007B7346"/>
    <w:rsid w:val="007B7E5B"/>
    <w:rsid w:val="007C1219"/>
    <w:rsid w:val="007C7DEF"/>
    <w:rsid w:val="007D3448"/>
    <w:rsid w:val="007D346D"/>
    <w:rsid w:val="007D472C"/>
    <w:rsid w:val="007E1304"/>
    <w:rsid w:val="007E3091"/>
    <w:rsid w:val="007E5B37"/>
    <w:rsid w:val="00801D0C"/>
    <w:rsid w:val="00802950"/>
    <w:rsid w:val="00802BDA"/>
    <w:rsid w:val="00807DDA"/>
    <w:rsid w:val="00810647"/>
    <w:rsid w:val="008128B7"/>
    <w:rsid w:val="00812BF2"/>
    <w:rsid w:val="00821498"/>
    <w:rsid w:val="008247AD"/>
    <w:rsid w:val="00826DF9"/>
    <w:rsid w:val="00831460"/>
    <w:rsid w:val="00831FC8"/>
    <w:rsid w:val="00832551"/>
    <w:rsid w:val="00834457"/>
    <w:rsid w:val="008372B4"/>
    <w:rsid w:val="00837A5B"/>
    <w:rsid w:val="0084001F"/>
    <w:rsid w:val="0084427B"/>
    <w:rsid w:val="008445B5"/>
    <w:rsid w:val="00851C79"/>
    <w:rsid w:val="008538B4"/>
    <w:rsid w:val="00863AF5"/>
    <w:rsid w:val="0087396C"/>
    <w:rsid w:val="008740C4"/>
    <w:rsid w:val="008815FE"/>
    <w:rsid w:val="00882919"/>
    <w:rsid w:val="00896B75"/>
    <w:rsid w:val="00897546"/>
    <w:rsid w:val="008A2770"/>
    <w:rsid w:val="008A36B1"/>
    <w:rsid w:val="008A7F09"/>
    <w:rsid w:val="008B4100"/>
    <w:rsid w:val="008B75D0"/>
    <w:rsid w:val="008C491D"/>
    <w:rsid w:val="008C647D"/>
    <w:rsid w:val="008D02FA"/>
    <w:rsid w:val="008D49C7"/>
    <w:rsid w:val="008E2226"/>
    <w:rsid w:val="008E4510"/>
    <w:rsid w:val="008E7599"/>
    <w:rsid w:val="008F3B24"/>
    <w:rsid w:val="00902186"/>
    <w:rsid w:val="009131AE"/>
    <w:rsid w:val="009152BF"/>
    <w:rsid w:val="009227EB"/>
    <w:rsid w:val="009236E7"/>
    <w:rsid w:val="00935537"/>
    <w:rsid w:val="00937300"/>
    <w:rsid w:val="0094324A"/>
    <w:rsid w:val="009507E4"/>
    <w:rsid w:val="00950C6D"/>
    <w:rsid w:val="00953111"/>
    <w:rsid w:val="00964037"/>
    <w:rsid w:val="00964EB2"/>
    <w:rsid w:val="0097009F"/>
    <w:rsid w:val="00970688"/>
    <w:rsid w:val="009716BD"/>
    <w:rsid w:val="0097465D"/>
    <w:rsid w:val="00983709"/>
    <w:rsid w:val="00995776"/>
    <w:rsid w:val="009979BE"/>
    <w:rsid w:val="00997D48"/>
    <w:rsid w:val="009A394E"/>
    <w:rsid w:val="009A72BE"/>
    <w:rsid w:val="009A73E4"/>
    <w:rsid w:val="009B086B"/>
    <w:rsid w:val="009B49F0"/>
    <w:rsid w:val="009B4B2F"/>
    <w:rsid w:val="009B6BDA"/>
    <w:rsid w:val="009B7208"/>
    <w:rsid w:val="009B72CB"/>
    <w:rsid w:val="009C4A4A"/>
    <w:rsid w:val="009C5F41"/>
    <w:rsid w:val="009C77C1"/>
    <w:rsid w:val="009D4387"/>
    <w:rsid w:val="009D79B6"/>
    <w:rsid w:val="009E1623"/>
    <w:rsid w:val="009E2050"/>
    <w:rsid w:val="009E51B3"/>
    <w:rsid w:val="009E611E"/>
    <w:rsid w:val="009F702B"/>
    <w:rsid w:val="00A07928"/>
    <w:rsid w:val="00A11350"/>
    <w:rsid w:val="00A145CA"/>
    <w:rsid w:val="00A151FE"/>
    <w:rsid w:val="00A1772A"/>
    <w:rsid w:val="00A25006"/>
    <w:rsid w:val="00A360AE"/>
    <w:rsid w:val="00A403AC"/>
    <w:rsid w:val="00A405A6"/>
    <w:rsid w:val="00A43498"/>
    <w:rsid w:val="00A43592"/>
    <w:rsid w:val="00A46598"/>
    <w:rsid w:val="00A52975"/>
    <w:rsid w:val="00A57E28"/>
    <w:rsid w:val="00A73CDD"/>
    <w:rsid w:val="00A74261"/>
    <w:rsid w:val="00A75EC4"/>
    <w:rsid w:val="00A84186"/>
    <w:rsid w:val="00A87B01"/>
    <w:rsid w:val="00A944F3"/>
    <w:rsid w:val="00A97B62"/>
    <w:rsid w:val="00AA0479"/>
    <w:rsid w:val="00AA1CF1"/>
    <w:rsid w:val="00AA4861"/>
    <w:rsid w:val="00AB1E0B"/>
    <w:rsid w:val="00AB4138"/>
    <w:rsid w:val="00AB6AE9"/>
    <w:rsid w:val="00AC027B"/>
    <w:rsid w:val="00AC750E"/>
    <w:rsid w:val="00AD245A"/>
    <w:rsid w:val="00AD432B"/>
    <w:rsid w:val="00AD70C5"/>
    <w:rsid w:val="00AD7DCA"/>
    <w:rsid w:val="00AE1977"/>
    <w:rsid w:val="00AE26DF"/>
    <w:rsid w:val="00AE758B"/>
    <w:rsid w:val="00AF00C8"/>
    <w:rsid w:val="00AF3C95"/>
    <w:rsid w:val="00AF7A21"/>
    <w:rsid w:val="00B03472"/>
    <w:rsid w:val="00B076ED"/>
    <w:rsid w:val="00B124CE"/>
    <w:rsid w:val="00B16D7D"/>
    <w:rsid w:val="00B22E83"/>
    <w:rsid w:val="00B330DA"/>
    <w:rsid w:val="00B42247"/>
    <w:rsid w:val="00B42B51"/>
    <w:rsid w:val="00B4662C"/>
    <w:rsid w:val="00B52AFA"/>
    <w:rsid w:val="00B57003"/>
    <w:rsid w:val="00B61D74"/>
    <w:rsid w:val="00B76535"/>
    <w:rsid w:val="00B85056"/>
    <w:rsid w:val="00B8521D"/>
    <w:rsid w:val="00B86EAC"/>
    <w:rsid w:val="00B93BAE"/>
    <w:rsid w:val="00BA5AB3"/>
    <w:rsid w:val="00BA683B"/>
    <w:rsid w:val="00BB1442"/>
    <w:rsid w:val="00BB4752"/>
    <w:rsid w:val="00BC0E89"/>
    <w:rsid w:val="00BC62A8"/>
    <w:rsid w:val="00BD0956"/>
    <w:rsid w:val="00BD27AE"/>
    <w:rsid w:val="00BD3E05"/>
    <w:rsid w:val="00BE32ED"/>
    <w:rsid w:val="00BE3F21"/>
    <w:rsid w:val="00BF0CED"/>
    <w:rsid w:val="00BF5741"/>
    <w:rsid w:val="00C0204E"/>
    <w:rsid w:val="00C02BED"/>
    <w:rsid w:val="00C1095E"/>
    <w:rsid w:val="00C14721"/>
    <w:rsid w:val="00C162FF"/>
    <w:rsid w:val="00C265CF"/>
    <w:rsid w:val="00C361AA"/>
    <w:rsid w:val="00C419BF"/>
    <w:rsid w:val="00C4387D"/>
    <w:rsid w:val="00C45F03"/>
    <w:rsid w:val="00C52BE7"/>
    <w:rsid w:val="00C557C5"/>
    <w:rsid w:val="00C55E47"/>
    <w:rsid w:val="00C578CE"/>
    <w:rsid w:val="00C645D3"/>
    <w:rsid w:val="00C649C0"/>
    <w:rsid w:val="00C807CE"/>
    <w:rsid w:val="00C813E6"/>
    <w:rsid w:val="00C87C55"/>
    <w:rsid w:val="00C90F69"/>
    <w:rsid w:val="00C94883"/>
    <w:rsid w:val="00C963E8"/>
    <w:rsid w:val="00C96C04"/>
    <w:rsid w:val="00C97FEB"/>
    <w:rsid w:val="00CA1E25"/>
    <w:rsid w:val="00CA34D8"/>
    <w:rsid w:val="00CA7345"/>
    <w:rsid w:val="00CB1377"/>
    <w:rsid w:val="00CB43F3"/>
    <w:rsid w:val="00CB7731"/>
    <w:rsid w:val="00CC0272"/>
    <w:rsid w:val="00CD2DFE"/>
    <w:rsid w:val="00CD2F6D"/>
    <w:rsid w:val="00CD4AE2"/>
    <w:rsid w:val="00CD6671"/>
    <w:rsid w:val="00CE01A7"/>
    <w:rsid w:val="00CE4D1A"/>
    <w:rsid w:val="00CE5805"/>
    <w:rsid w:val="00CF0528"/>
    <w:rsid w:val="00CF06DB"/>
    <w:rsid w:val="00CF18C6"/>
    <w:rsid w:val="00CF4A7C"/>
    <w:rsid w:val="00D007AB"/>
    <w:rsid w:val="00D02E55"/>
    <w:rsid w:val="00D077A3"/>
    <w:rsid w:val="00D1171F"/>
    <w:rsid w:val="00D1243F"/>
    <w:rsid w:val="00D15233"/>
    <w:rsid w:val="00D171E7"/>
    <w:rsid w:val="00D20111"/>
    <w:rsid w:val="00D209A8"/>
    <w:rsid w:val="00D212CA"/>
    <w:rsid w:val="00D2531D"/>
    <w:rsid w:val="00D2660A"/>
    <w:rsid w:val="00D32180"/>
    <w:rsid w:val="00D33A26"/>
    <w:rsid w:val="00D34959"/>
    <w:rsid w:val="00D35039"/>
    <w:rsid w:val="00D40155"/>
    <w:rsid w:val="00D416D3"/>
    <w:rsid w:val="00D62743"/>
    <w:rsid w:val="00D636FA"/>
    <w:rsid w:val="00D64977"/>
    <w:rsid w:val="00D67CB4"/>
    <w:rsid w:val="00D71A6D"/>
    <w:rsid w:val="00D737A2"/>
    <w:rsid w:val="00D749B4"/>
    <w:rsid w:val="00D74D3C"/>
    <w:rsid w:val="00D751B6"/>
    <w:rsid w:val="00D75696"/>
    <w:rsid w:val="00D841BF"/>
    <w:rsid w:val="00D93656"/>
    <w:rsid w:val="00D9768D"/>
    <w:rsid w:val="00DA36C1"/>
    <w:rsid w:val="00DC0789"/>
    <w:rsid w:val="00DC7853"/>
    <w:rsid w:val="00DD01BC"/>
    <w:rsid w:val="00DD0C54"/>
    <w:rsid w:val="00DD291D"/>
    <w:rsid w:val="00DD3E5F"/>
    <w:rsid w:val="00DD4F02"/>
    <w:rsid w:val="00DE206F"/>
    <w:rsid w:val="00DF156B"/>
    <w:rsid w:val="00DF64FD"/>
    <w:rsid w:val="00E0080A"/>
    <w:rsid w:val="00E025EC"/>
    <w:rsid w:val="00E0735A"/>
    <w:rsid w:val="00E16337"/>
    <w:rsid w:val="00E165CD"/>
    <w:rsid w:val="00E20C35"/>
    <w:rsid w:val="00E31C35"/>
    <w:rsid w:val="00E323C9"/>
    <w:rsid w:val="00E339B8"/>
    <w:rsid w:val="00E45BDA"/>
    <w:rsid w:val="00E4652A"/>
    <w:rsid w:val="00E47503"/>
    <w:rsid w:val="00E56E31"/>
    <w:rsid w:val="00E578B0"/>
    <w:rsid w:val="00E60099"/>
    <w:rsid w:val="00E65474"/>
    <w:rsid w:val="00E66BEA"/>
    <w:rsid w:val="00E70D0F"/>
    <w:rsid w:val="00E70ED1"/>
    <w:rsid w:val="00E7291D"/>
    <w:rsid w:val="00E72EE4"/>
    <w:rsid w:val="00E770A2"/>
    <w:rsid w:val="00E92B40"/>
    <w:rsid w:val="00EA4F88"/>
    <w:rsid w:val="00EA51F6"/>
    <w:rsid w:val="00EA54C4"/>
    <w:rsid w:val="00EB0C3A"/>
    <w:rsid w:val="00EB2312"/>
    <w:rsid w:val="00EB2506"/>
    <w:rsid w:val="00EB70CC"/>
    <w:rsid w:val="00EB7F43"/>
    <w:rsid w:val="00EC3EC4"/>
    <w:rsid w:val="00ED279A"/>
    <w:rsid w:val="00ED33A5"/>
    <w:rsid w:val="00ED35B0"/>
    <w:rsid w:val="00ED4885"/>
    <w:rsid w:val="00ED57F9"/>
    <w:rsid w:val="00EF456D"/>
    <w:rsid w:val="00F00A94"/>
    <w:rsid w:val="00F00BE5"/>
    <w:rsid w:val="00F02352"/>
    <w:rsid w:val="00F02E17"/>
    <w:rsid w:val="00F0378C"/>
    <w:rsid w:val="00F04BF8"/>
    <w:rsid w:val="00F123F4"/>
    <w:rsid w:val="00F1323F"/>
    <w:rsid w:val="00F1343C"/>
    <w:rsid w:val="00F14FCA"/>
    <w:rsid w:val="00F15B29"/>
    <w:rsid w:val="00F17CA6"/>
    <w:rsid w:val="00F240DD"/>
    <w:rsid w:val="00F31048"/>
    <w:rsid w:val="00F334B6"/>
    <w:rsid w:val="00F42105"/>
    <w:rsid w:val="00F42874"/>
    <w:rsid w:val="00F55D87"/>
    <w:rsid w:val="00F60596"/>
    <w:rsid w:val="00F6191B"/>
    <w:rsid w:val="00F6746D"/>
    <w:rsid w:val="00F71569"/>
    <w:rsid w:val="00F74559"/>
    <w:rsid w:val="00F83308"/>
    <w:rsid w:val="00F83F86"/>
    <w:rsid w:val="00F85855"/>
    <w:rsid w:val="00F91F30"/>
    <w:rsid w:val="00F93C1A"/>
    <w:rsid w:val="00F95B00"/>
    <w:rsid w:val="00FB33EA"/>
    <w:rsid w:val="00FD1733"/>
    <w:rsid w:val="00FD5CB4"/>
    <w:rsid w:val="00FE091F"/>
    <w:rsid w:val="00FE3AC0"/>
    <w:rsid w:val="00FE41DF"/>
    <w:rsid w:val="00FE436C"/>
    <w:rsid w:val="00FF43CF"/>
    <w:rsid w:val="00FF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paragraph" w:styleId="Nagwek1">
    <w:name w:val="heading 1"/>
    <w:basedOn w:val="Normalny"/>
    <w:link w:val="Nagwek1Znak"/>
    <w:uiPriority w:val="9"/>
    <w:qFormat/>
    <w:rsid w:val="003876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91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91B69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AE7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nyWeb">
    <w:name w:val="Normal (Web)"/>
    <w:basedOn w:val="Normalny"/>
    <w:uiPriority w:val="99"/>
    <w:semiHidden/>
    <w:unhideWhenUsed/>
    <w:rsid w:val="00021C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1Znak">
    <w:name w:val="Nagłówek 1 Znak"/>
    <w:basedOn w:val="Domylnaczcionkaakapitu"/>
    <w:link w:val="Nagwek1"/>
    <w:uiPriority w:val="9"/>
    <w:rsid w:val="003876F2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Akapitzlist">
    <w:name w:val="List Paragraph"/>
    <w:basedOn w:val="Normalny"/>
    <w:uiPriority w:val="34"/>
    <w:qFormat/>
    <w:rsid w:val="00A360AE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83445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3445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3445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3445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34457"/>
    <w:rPr>
      <w:b/>
      <w:bCs/>
      <w:sz w:val="20"/>
      <w:szCs w:val="20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D20111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D20111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D20111"/>
    <w:rPr>
      <w:vertAlign w:val="superscript"/>
    </w:rPr>
  </w:style>
  <w:style w:type="character" w:styleId="Pogrubienie">
    <w:name w:val="Strong"/>
    <w:basedOn w:val="Domylnaczcionkaakapitu"/>
    <w:uiPriority w:val="22"/>
    <w:qFormat/>
    <w:rsid w:val="001514A4"/>
    <w:rPr>
      <w:b/>
      <w:bCs/>
    </w:rPr>
  </w:style>
  <w:style w:type="character" w:styleId="Uwydatnienie">
    <w:name w:val="Emphasis"/>
    <w:basedOn w:val="Domylnaczcionkaakapitu"/>
    <w:uiPriority w:val="20"/>
    <w:qFormat/>
    <w:rsid w:val="001514A4"/>
    <w:rPr>
      <w:i/>
      <w:iCs/>
    </w:rPr>
  </w:style>
  <w:style w:type="paragraph" w:customStyle="1" w:styleId="EndNoteBibliographyTitle">
    <w:name w:val="EndNote Bibliography Title"/>
    <w:basedOn w:val="Normalny"/>
    <w:link w:val="EndNoteBibliographyTitleZnak"/>
    <w:rsid w:val="00761B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61B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761B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761B40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761B40"/>
    <w:rPr>
      <w:color w:val="0000FF" w:themeColor="hyperlink"/>
      <w:u w:val="single"/>
    </w:rPr>
  </w:style>
  <w:style w:type="paragraph" w:styleId="Poprawka">
    <w:name w:val="Revision"/>
    <w:hidden/>
    <w:uiPriority w:val="99"/>
    <w:semiHidden/>
    <w:rsid w:val="007D3448"/>
    <w:pPr>
      <w:spacing w:after="0" w:line="240" w:lineRule="auto"/>
    </w:pPr>
  </w:style>
  <w:style w:type="paragraph" w:styleId="Nagwek">
    <w:name w:val="header"/>
    <w:basedOn w:val="Normalny"/>
    <w:link w:val="NagwekZnak"/>
    <w:uiPriority w:val="99"/>
    <w:unhideWhenUsed/>
    <w:rsid w:val="00022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223F4"/>
  </w:style>
  <w:style w:type="paragraph" w:styleId="Stopka">
    <w:name w:val="footer"/>
    <w:basedOn w:val="Normalny"/>
    <w:link w:val="StopkaZnak"/>
    <w:uiPriority w:val="99"/>
    <w:unhideWhenUsed/>
    <w:rsid w:val="00022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223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paragraph" w:styleId="Nagwek1">
    <w:name w:val="heading 1"/>
    <w:basedOn w:val="Normalny"/>
    <w:link w:val="Nagwek1Znak"/>
    <w:uiPriority w:val="9"/>
    <w:qFormat/>
    <w:rsid w:val="003876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91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91B69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AE7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nyWeb">
    <w:name w:val="Normal (Web)"/>
    <w:basedOn w:val="Normalny"/>
    <w:uiPriority w:val="99"/>
    <w:semiHidden/>
    <w:unhideWhenUsed/>
    <w:rsid w:val="00021C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1Znak">
    <w:name w:val="Nagłówek 1 Znak"/>
    <w:basedOn w:val="Domylnaczcionkaakapitu"/>
    <w:link w:val="Nagwek1"/>
    <w:uiPriority w:val="9"/>
    <w:rsid w:val="003876F2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Akapitzlist">
    <w:name w:val="List Paragraph"/>
    <w:basedOn w:val="Normalny"/>
    <w:uiPriority w:val="34"/>
    <w:qFormat/>
    <w:rsid w:val="00A360AE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83445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3445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3445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3445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34457"/>
    <w:rPr>
      <w:b/>
      <w:bCs/>
      <w:sz w:val="20"/>
      <w:szCs w:val="20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D20111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D20111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D20111"/>
    <w:rPr>
      <w:vertAlign w:val="superscript"/>
    </w:rPr>
  </w:style>
  <w:style w:type="character" w:styleId="Pogrubienie">
    <w:name w:val="Strong"/>
    <w:basedOn w:val="Domylnaczcionkaakapitu"/>
    <w:uiPriority w:val="22"/>
    <w:qFormat/>
    <w:rsid w:val="001514A4"/>
    <w:rPr>
      <w:b/>
      <w:bCs/>
    </w:rPr>
  </w:style>
  <w:style w:type="character" w:styleId="Uwydatnienie">
    <w:name w:val="Emphasis"/>
    <w:basedOn w:val="Domylnaczcionkaakapitu"/>
    <w:uiPriority w:val="20"/>
    <w:qFormat/>
    <w:rsid w:val="001514A4"/>
    <w:rPr>
      <w:i/>
      <w:iCs/>
    </w:rPr>
  </w:style>
  <w:style w:type="paragraph" w:customStyle="1" w:styleId="EndNoteBibliographyTitle">
    <w:name w:val="EndNote Bibliography Title"/>
    <w:basedOn w:val="Normalny"/>
    <w:link w:val="EndNoteBibliographyTitleZnak"/>
    <w:rsid w:val="00761B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61B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761B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761B40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761B40"/>
    <w:rPr>
      <w:color w:val="0000FF" w:themeColor="hyperlink"/>
      <w:u w:val="single"/>
    </w:rPr>
  </w:style>
  <w:style w:type="paragraph" w:styleId="Poprawka">
    <w:name w:val="Revision"/>
    <w:hidden/>
    <w:uiPriority w:val="99"/>
    <w:semiHidden/>
    <w:rsid w:val="007D3448"/>
    <w:pPr>
      <w:spacing w:after="0" w:line="240" w:lineRule="auto"/>
    </w:pPr>
  </w:style>
  <w:style w:type="paragraph" w:styleId="Nagwek">
    <w:name w:val="header"/>
    <w:basedOn w:val="Normalny"/>
    <w:link w:val="NagwekZnak"/>
    <w:uiPriority w:val="99"/>
    <w:unhideWhenUsed/>
    <w:rsid w:val="00022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223F4"/>
  </w:style>
  <w:style w:type="paragraph" w:styleId="Stopka">
    <w:name w:val="footer"/>
    <w:basedOn w:val="Normalny"/>
    <w:link w:val="StopkaZnak"/>
    <w:uiPriority w:val="99"/>
    <w:unhideWhenUsed/>
    <w:rsid w:val="00022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22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907FFA-FC69-4040-ABD4-BD395D732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il-art Rycho444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walski Ryszard;The</dc:creator>
  <cp:lastModifiedBy>Kowalski Ryszard</cp:lastModifiedBy>
  <cp:revision>2</cp:revision>
  <cp:lastPrinted>2015-01-13T11:06:00Z</cp:lastPrinted>
  <dcterms:created xsi:type="dcterms:W3CDTF">2015-12-02T11:35:00Z</dcterms:created>
  <dcterms:modified xsi:type="dcterms:W3CDTF">2015-12-02T11:35:00Z</dcterms:modified>
</cp:coreProperties>
</file>